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682C4" w14:textId="78992DEC" w:rsidR="00CB21B9" w:rsidRDefault="00CB21B9" w:rsidP="00C77C2E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77C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61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D61E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EF6F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77C2E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C77C2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Within-group comparison </w:t>
      </w:r>
      <w:r w:rsidR="00EF6F1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of HbR levels </w:t>
      </w:r>
      <w:r w:rsidRPr="00C77C2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between task and rest periods in the MCI group.</w:t>
      </w:r>
    </w:p>
    <w:p w14:paraId="622E73A4" w14:textId="77777777" w:rsidR="00D06B5F" w:rsidRPr="00C77C2E" w:rsidRDefault="00D06B5F" w:rsidP="00C77C2E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728"/>
        <w:gridCol w:w="1946"/>
        <w:gridCol w:w="1897"/>
        <w:gridCol w:w="2735"/>
      </w:tblGrid>
      <w:tr w:rsidR="00CB21B9" w:rsidRPr="000854C6" w14:paraId="7EFADC8D" w14:textId="77777777" w:rsidTr="00072EC7">
        <w:trPr>
          <w:trHeight w:val="301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736CBF" w14:textId="77777777" w:rsidR="00CB21B9" w:rsidRPr="00C77C2E" w:rsidRDefault="00CB21B9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nel</w:t>
            </w:r>
          </w:p>
        </w:tc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1FC987" w14:textId="77777777" w:rsidR="00CB21B9" w:rsidRPr="00C77C2E" w:rsidRDefault="00CB21B9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t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8340B2" w14:textId="77777777" w:rsidR="00CB21B9" w:rsidRPr="00C77C2E" w:rsidRDefault="00CB21B9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  p</w:t>
            </w:r>
            <w:r w:rsidRPr="00C77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_value</w:t>
            </w:r>
          </w:p>
        </w:tc>
        <w:tc>
          <w:tcPr>
            <w:tcW w:w="2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55C1DC" w14:textId="77777777" w:rsidR="00CB21B9" w:rsidRPr="00C77C2E" w:rsidRDefault="00CB21B9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    p</w:t>
            </w:r>
            <w:r w:rsidRPr="00C77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_value_ FDR</w:t>
            </w:r>
          </w:p>
        </w:tc>
      </w:tr>
      <w:tr w:rsidR="00CB21B9" w:rsidRPr="000854C6" w14:paraId="370D6B5C" w14:textId="77777777" w:rsidTr="00072EC7">
        <w:trPr>
          <w:trHeight w:val="30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FEF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7A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C1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BF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78A9680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B54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65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3.6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74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77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</w:tr>
      <w:tr w:rsidR="00CB21B9" w:rsidRPr="000854C6" w14:paraId="6B72B894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0B7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38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57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FF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</w:tr>
      <w:tr w:rsidR="00CB21B9" w:rsidRPr="000854C6" w14:paraId="7874B022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6B8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B8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60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75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55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3 </w:t>
            </w:r>
          </w:p>
        </w:tc>
      </w:tr>
      <w:tr w:rsidR="00CB21B9" w:rsidRPr="000854C6" w14:paraId="01E644A3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EFE7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BF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4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41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77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 </w:t>
            </w:r>
          </w:p>
        </w:tc>
      </w:tr>
      <w:tr w:rsidR="00CB21B9" w:rsidRPr="000854C6" w14:paraId="2E063B86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AFB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11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EB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44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</w:tr>
      <w:tr w:rsidR="00CB21B9" w:rsidRPr="000854C6" w14:paraId="1CFC6B5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B76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82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BA7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65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4BEC780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38AF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50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9D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7C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</w:tr>
      <w:tr w:rsidR="00CB21B9" w:rsidRPr="000854C6" w14:paraId="14275C8A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1AE8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191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35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76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B1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 </w:t>
            </w:r>
          </w:p>
        </w:tc>
      </w:tr>
      <w:tr w:rsidR="00CB21B9" w:rsidRPr="000854C6" w14:paraId="1CE7A788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549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27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DC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FC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 </w:t>
            </w:r>
          </w:p>
        </w:tc>
      </w:tr>
      <w:tr w:rsidR="00CB21B9" w:rsidRPr="000854C6" w14:paraId="3D7E5403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EC0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D7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64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A6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5E4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:rsidR="00CB21B9" w:rsidRPr="000854C6" w14:paraId="1DE292E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F18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F2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2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74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FD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</w:tr>
      <w:tr w:rsidR="00CB21B9" w:rsidRPr="000854C6" w14:paraId="64287B9E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5DC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D26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9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56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9D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</w:tr>
      <w:tr w:rsidR="00CB21B9" w:rsidRPr="000854C6" w14:paraId="4399F1B8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51AA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48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7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FC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B63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0EC97C32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A3F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C3A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7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41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0D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4634EF2C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235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E65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52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1F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C2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CB21B9" w:rsidRPr="000854C6" w14:paraId="78E4338C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6FE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093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88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C7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17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 </w:t>
            </w:r>
          </w:p>
        </w:tc>
      </w:tr>
      <w:tr w:rsidR="00CB21B9" w:rsidRPr="000854C6" w14:paraId="7D11CE3A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4D5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CB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59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963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D9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31BACEDE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7D15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BC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F93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E4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 </w:t>
            </w:r>
          </w:p>
        </w:tc>
      </w:tr>
      <w:tr w:rsidR="00CB21B9" w:rsidRPr="000854C6" w14:paraId="7FEC16DD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4E6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BF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2C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FF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</w:tc>
      </w:tr>
      <w:tr w:rsidR="00CB21B9" w:rsidRPr="000854C6" w14:paraId="3AD59AED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615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89A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5E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60A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7502F89D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FE7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78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8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FBB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FF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3CF95269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1FB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FD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13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5D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FD6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CB21B9" w:rsidRPr="000854C6" w14:paraId="25907C20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4C6D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9F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5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0046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69A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3AF65AC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AB9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F8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7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42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5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8A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</w:tr>
      <w:tr w:rsidR="00CB21B9" w:rsidRPr="000854C6" w14:paraId="37D546CF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DE56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2B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A7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D33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 </w:t>
            </w:r>
          </w:p>
        </w:tc>
      </w:tr>
      <w:tr w:rsidR="00CB21B9" w:rsidRPr="000854C6" w14:paraId="79A32B16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F68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1D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68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3A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7E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CB21B9" w:rsidRPr="000854C6" w14:paraId="4C40B212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577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D1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C27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F5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1E554939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879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754A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77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0F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92D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 </w:t>
            </w:r>
          </w:p>
        </w:tc>
      </w:tr>
      <w:tr w:rsidR="00CB21B9" w:rsidRPr="000854C6" w14:paraId="5583D759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A2F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C0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52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C36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F1C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CB21B9" w:rsidRPr="000854C6" w14:paraId="088AC094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7CB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74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5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10A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0E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578946C4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300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A8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36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4A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11D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 </w:t>
            </w:r>
          </w:p>
        </w:tc>
      </w:tr>
      <w:tr w:rsidR="00CB21B9" w:rsidRPr="000854C6" w14:paraId="75B22C9E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B43B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0BE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3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A04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A8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</w:tr>
      <w:tr w:rsidR="00CB21B9" w:rsidRPr="000854C6" w14:paraId="24C8A120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DB9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3A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04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88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A8B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 </w:t>
            </w:r>
          </w:p>
        </w:tc>
      </w:tr>
      <w:tr w:rsidR="00CB21B9" w:rsidRPr="000854C6" w14:paraId="14034E9E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F2B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69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2.72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41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70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CB21B9" w:rsidRPr="000854C6" w14:paraId="104E833C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15D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EF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B7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A5C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7E9F729B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948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9BF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27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F04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2FE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</w:tr>
      <w:tr w:rsidR="00CB21B9" w:rsidRPr="000854C6" w14:paraId="3F38CEFA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992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annel_3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5A39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9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A90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67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21C38552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551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56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A8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6CB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B21B9" w:rsidRPr="000854C6" w14:paraId="68C6472D" w14:textId="77777777" w:rsidTr="00072EC7">
        <w:trPr>
          <w:trHeight w:val="29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049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4E2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51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5F51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 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5868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CB21B9" w:rsidRPr="000854C6" w14:paraId="0A14C9BF" w14:textId="77777777" w:rsidTr="00072EC7">
        <w:trPr>
          <w:trHeight w:val="301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7F6E" w14:textId="77777777" w:rsidR="00CB21B9" w:rsidRPr="00C77C2E" w:rsidRDefault="00CB21B9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4D57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1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ED27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D665" w14:textId="77777777" w:rsidR="00CB21B9" w:rsidRPr="00C77C2E" w:rsidRDefault="00CB21B9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C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 </w:t>
            </w:r>
          </w:p>
        </w:tc>
      </w:tr>
    </w:tbl>
    <w:p w14:paraId="3340FB25" w14:textId="77777777" w:rsidR="00EF6F1C" w:rsidRDefault="00EF6F1C" w:rsidP="00EF6F1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E1B5ECB" w14:textId="609EB13B" w:rsidR="001E7322" w:rsidRPr="00C77C2E" w:rsidRDefault="00CB21B9" w:rsidP="00C77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7C2E">
        <w:rPr>
          <w:rFonts w:ascii="Times New Roman" w:hAnsi="Times New Roman" w:cs="Times New Roman"/>
          <w:iCs/>
          <w:sz w:val="24"/>
          <w:szCs w:val="24"/>
        </w:rPr>
        <w:t>channel</w:t>
      </w:r>
      <w:r w:rsidR="00402176" w:rsidRPr="000854C6">
        <w:rPr>
          <w:rFonts w:ascii="Times New Roman" w:hAnsi="Times New Roman" w:cs="Times New Roman"/>
          <w:sz w:val="24"/>
          <w:szCs w:val="24"/>
        </w:rPr>
        <w:t>:</w:t>
      </w:r>
      <w:r w:rsidRPr="00C77C2E">
        <w:rPr>
          <w:rFonts w:ascii="Times New Roman" w:hAnsi="Times New Roman" w:cs="Times New Roman"/>
          <w:sz w:val="24"/>
          <w:szCs w:val="24"/>
        </w:rPr>
        <w:t xml:space="preserve"> fNIRS measurement channel; </w:t>
      </w:r>
      <w:r w:rsidRPr="00C77C2E">
        <w:rPr>
          <w:rFonts w:ascii="Times New Roman" w:hAnsi="Times New Roman" w:cs="Times New Roman"/>
          <w:iCs/>
          <w:sz w:val="24"/>
          <w:szCs w:val="24"/>
        </w:rPr>
        <w:t>t</w:t>
      </w:r>
      <w:r w:rsidR="00402176" w:rsidRPr="000854C6">
        <w:rPr>
          <w:rFonts w:ascii="Times New Roman" w:hAnsi="Times New Roman" w:cs="Times New Roman"/>
          <w:iCs/>
          <w:sz w:val="24"/>
          <w:szCs w:val="24"/>
        </w:rPr>
        <w:t>:</w:t>
      </w:r>
      <w:r w:rsidRPr="00C77C2E">
        <w:rPr>
          <w:rFonts w:ascii="Times New Roman" w:hAnsi="Times New Roman" w:cs="Times New Roman"/>
          <w:sz w:val="24"/>
          <w:szCs w:val="24"/>
        </w:rPr>
        <w:t xml:space="preserve"> t-statistic from the paired samples t-test; </w:t>
      </w:r>
      <w:r w:rsidRPr="00C77C2E">
        <w:rPr>
          <w:rFonts w:ascii="Times New Roman" w:hAnsi="Times New Roman" w:cs="Times New Roman"/>
          <w:iCs/>
          <w:sz w:val="24"/>
          <w:szCs w:val="24"/>
        </w:rPr>
        <w:t>p_value</w:t>
      </w:r>
      <w:r w:rsidR="00402176" w:rsidRPr="000854C6">
        <w:rPr>
          <w:rFonts w:ascii="Times New Roman" w:hAnsi="Times New Roman" w:cs="Times New Roman"/>
          <w:iCs/>
          <w:sz w:val="24"/>
          <w:szCs w:val="24"/>
        </w:rPr>
        <w:t>:</w:t>
      </w:r>
      <w:r w:rsidRPr="00C77C2E">
        <w:rPr>
          <w:rFonts w:ascii="Times New Roman" w:hAnsi="Times New Roman" w:cs="Times New Roman"/>
          <w:sz w:val="24"/>
          <w:szCs w:val="24"/>
        </w:rPr>
        <w:t xml:space="preserve"> uncorrected p-value from the t-test; </w:t>
      </w:r>
      <w:r w:rsidRPr="00C77C2E">
        <w:rPr>
          <w:rFonts w:ascii="Times New Roman" w:hAnsi="Times New Roman" w:cs="Times New Roman"/>
          <w:iCs/>
          <w:sz w:val="24"/>
          <w:szCs w:val="24"/>
        </w:rPr>
        <w:t>p_value_FDR</w:t>
      </w:r>
      <w:r w:rsidR="00402176" w:rsidRPr="000854C6">
        <w:rPr>
          <w:rFonts w:ascii="Times New Roman" w:hAnsi="Times New Roman" w:cs="Times New Roman"/>
          <w:iCs/>
          <w:sz w:val="24"/>
          <w:szCs w:val="24"/>
        </w:rPr>
        <w:t>:</w:t>
      </w:r>
      <w:r w:rsidRPr="00C77C2E">
        <w:rPr>
          <w:rFonts w:ascii="Times New Roman" w:hAnsi="Times New Roman" w:cs="Times New Roman"/>
          <w:sz w:val="24"/>
          <w:szCs w:val="24"/>
        </w:rPr>
        <w:t xml:space="preserve"> p-value corrected for multiple comparisons using the false discovery rate (FDR) method.</w:t>
      </w:r>
    </w:p>
    <w:sectPr w:rsidR="001E7322" w:rsidRPr="00C7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6D540" w14:textId="77777777" w:rsidR="00B9240F" w:rsidRDefault="00B9240F" w:rsidP="00FD61E1">
      <w:pPr>
        <w:rPr>
          <w:rFonts w:hint="eastAsia"/>
        </w:rPr>
      </w:pPr>
      <w:r>
        <w:separator/>
      </w:r>
    </w:p>
  </w:endnote>
  <w:endnote w:type="continuationSeparator" w:id="0">
    <w:p w14:paraId="27789D9B" w14:textId="77777777" w:rsidR="00B9240F" w:rsidRDefault="00B9240F" w:rsidP="00FD61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DD33F" w14:textId="77777777" w:rsidR="00B9240F" w:rsidRDefault="00B9240F" w:rsidP="00FD61E1">
      <w:pPr>
        <w:rPr>
          <w:rFonts w:hint="eastAsia"/>
        </w:rPr>
      </w:pPr>
      <w:r>
        <w:separator/>
      </w:r>
    </w:p>
  </w:footnote>
  <w:footnote w:type="continuationSeparator" w:id="0">
    <w:p w14:paraId="792C98AF" w14:textId="77777777" w:rsidR="00B9240F" w:rsidRDefault="00B9240F" w:rsidP="00FD61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B9"/>
    <w:rsid w:val="000854C6"/>
    <w:rsid w:val="001E7322"/>
    <w:rsid w:val="00402176"/>
    <w:rsid w:val="00581F3D"/>
    <w:rsid w:val="0059221E"/>
    <w:rsid w:val="005A1EE7"/>
    <w:rsid w:val="007A4474"/>
    <w:rsid w:val="008F7FCB"/>
    <w:rsid w:val="00967D8F"/>
    <w:rsid w:val="00A51472"/>
    <w:rsid w:val="00B85B40"/>
    <w:rsid w:val="00B9240F"/>
    <w:rsid w:val="00C77C2E"/>
    <w:rsid w:val="00CB21B9"/>
    <w:rsid w:val="00D06B5F"/>
    <w:rsid w:val="00D60853"/>
    <w:rsid w:val="00E40F51"/>
    <w:rsid w:val="00EF6F1C"/>
    <w:rsid w:val="00F505C9"/>
    <w:rsid w:val="00FD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06B19"/>
  <w15:chartTrackingRefBased/>
  <w15:docId w15:val="{71D675A5-4AD0-4F12-A936-67085189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1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21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1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1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1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1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1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1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1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1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1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1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21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1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1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1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1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2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1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21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1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21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1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21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21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21B9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0854C6"/>
  </w:style>
  <w:style w:type="paragraph" w:styleId="af">
    <w:name w:val="header"/>
    <w:basedOn w:val="a"/>
    <w:link w:val="af0"/>
    <w:uiPriority w:val="99"/>
    <w:unhideWhenUsed/>
    <w:rsid w:val="00FD61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D61E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D6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D6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89</Characters>
  <Application>Microsoft Office Word</Application>
  <DocSecurity>0</DocSecurity>
  <Lines>231</Lines>
  <Paragraphs>204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1</cp:revision>
  <dcterms:created xsi:type="dcterms:W3CDTF">2025-04-20T15:07:00Z</dcterms:created>
  <dcterms:modified xsi:type="dcterms:W3CDTF">2025-05-05T15:39:00Z</dcterms:modified>
</cp:coreProperties>
</file>